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0FA" w:rsidRPr="00A860FA" w:rsidRDefault="00135E63" w:rsidP="00434A24">
      <w:pPr>
        <w:spacing w:after="0"/>
      </w:pPr>
      <w:bookmarkStart w:id="0" w:name="_GoBack"/>
      <w:bookmarkEnd w:id="0"/>
      <w:proofErr w:type="spellStart"/>
      <w:r w:rsidRPr="00135E63">
        <w:rPr>
          <w:rFonts w:ascii="Times New Roman" w:hAnsi="Times New Roman"/>
          <w:b/>
          <w:sz w:val="20"/>
          <w:szCs w:val="20"/>
        </w:rPr>
        <w:t>Supplementary</w:t>
      </w:r>
      <w:proofErr w:type="spellEnd"/>
      <w:r w:rsidRPr="00135E63">
        <w:rPr>
          <w:rFonts w:ascii="Times New Roman" w:hAnsi="Times New Roman"/>
          <w:b/>
          <w:sz w:val="20"/>
          <w:szCs w:val="20"/>
        </w:rPr>
        <w:t xml:space="preserve"> Table 5.</w:t>
      </w:r>
      <w:r w:rsidR="00A860FA" w:rsidRPr="00135E63">
        <w:rPr>
          <w:rFonts w:ascii="Times New Roman" w:hAnsi="Times New Roman"/>
          <w:b/>
          <w:sz w:val="20"/>
          <w:szCs w:val="20"/>
        </w:rPr>
        <w:t xml:space="preserve"> List of </w:t>
      </w:r>
      <w:proofErr w:type="spellStart"/>
      <w:r w:rsidR="00A860FA" w:rsidRPr="00135E63">
        <w:rPr>
          <w:rFonts w:ascii="Times New Roman" w:hAnsi="Times New Roman"/>
          <w:b/>
          <w:sz w:val="20"/>
          <w:szCs w:val="20"/>
        </w:rPr>
        <w:t>used</w:t>
      </w:r>
      <w:proofErr w:type="spellEnd"/>
      <w:r w:rsidR="00A860FA" w:rsidRPr="00135E6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A860FA" w:rsidRPr="00135E63">
        <w:rPr>
          <w:rFonts w:ascii="Times New Roman" w:hAnsi="Times New Roman"/>
          <w:b/>
          <w:sz w:val="20"/>
          <w:szCs w:val="20"/>
        </w:rPr>
        <w:t>primers</w:t>
      </w:r>
      <w:proofErr w:type="spellEnd"/>
      <w:r w:rsidR="00A860FA" w:rsidRPr="00135E6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A860FA" w:rsidRPr="00135E63">
        <w:rPr>
          <w:rFonts w:ascii="Times New Roman" w:hAnsi="Times New Roman"/>
          <w:b/>
          <w:sz w:val="20"/>
          <w:szCs w:val="20"/>
        </w:rPr>
        <w:t>sequences</w:t>
      </w:r>
      <w:proofErr w:type="spellEnd"/>
      <w:r w:rsidR="00A860FA" w:rsidRPr="00135E63">
        <w:rPr>
          <w:rFonts w:ascii="Times New Roman" w:hAnsi="Times New Roman"/>
          <w:b/>
          <w:sz w:val="20"/>
          <w:szCs w:val="20"/>
        </w:rPr>
        <w:t xml:space="preserve"> </w:t>
      </w:r>
      <w:r w:rsidR="00DA7BAC" w:rsidRPr="00135E63">
        <w:rPr>
          <w:rFonts w:ascii="Times New Roman" w:hAnsi="Times New Roman"/>
          <w:b/>
          <w:sz w:val="20"/>
          <w:szCs w:val="20"/>
        </w:rPr>
        <w:t xml:space="preserve">(more </w:t>
      </w:r>
      <w:proofErr w:type="spellStart"/>
      <w:r w:rsidR="00DA7BAC" w:rsidRPr="00135E63">
        <w:rPr>
          <w:rFonts w:ascii="Times New Roman" w:hAnsi="Times New Roman"/>
          <w:b/>
          <w:sz w:val="20"/>
          <w:szCs w:val="20"/>
        </w:rPr>
        <w:t>detailed</w:t>
      </w:r>
      <w:proofErr w:type="spellEnd"/>
      <w:r w:rsidR="00DA7BAC" w:rsidRPr="00135E6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DA7BAC" w:rsidRPr="00135E63">
        <w:rPr>
          <w:rFonts w:ascii="Times New Roman" w:hAnsi="Times New Roman"/>
          <w:b/>
          <w:sz w:val="20"/>
          <w:szCs w:val="20"/>
        </w:rPr>
        <w:t>version</w:t>
      </w:r>
      <w:proofErr w:type="spellEnd"/>
      <w:r w:rsidR="00DA7BAC" w:rsidRPr="00135E63">
        <w:rPr>
          <w:rFonts w:ascii="Times New Roman" w:hAnsi="Times New Roman"/>
          <w:b/>
          <w:sz w:val="20"/>
          <w:szCs w:val="20"/>
        </w:rPr>
        <w:t xml:space="preserve"> of </w:t>
      </w:r>
      <w:proofErr w:type="spellStart"/>
      <w:r w:rsidR="00DA7BAC" w:rsidRPr="00135E63">
        <w:rPr>
          <w:rFonts w:ascii="Times New Roman" w:hAnsi="Times New Roman"/>
          <w:b/>
          <w:sz w:val="20"/>
          <w:szCs w:val="20"/>
        </w:rPr>
        <w:t>sequences</w:t>
      </w:r>
      <w:proofErr w:type="spellEnd"/>
      <w:r w:rsidR="00DA7BAC" w:rsidRPr="00135E63">
        <w:rPr>
          <w:rFonts w:ascii="Times New Roman" w:hAnsi="Times New Roman"/>
          <w:b/>
          <w:sz w:val="20"/>
          <w:szCs w:val="20"/>
        </w:rPr>
        <w:t>)</w:t>
      </w:r>
    </w:p>
    <w:tbl>
      <w:tblPr>
        <w:tblpPr w:leftFromText="141" w:rightFromText="141" w:vertAnchor="text" w:horzAnchor="margin" w:tblpY="534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3402"/>
        <w:gridCol w:w="3685"/>
        <w:gridCol w:w="851"/>
      </w:tblGrid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Loc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12FE">
              <w:rPr>
                <w:rFonts w:ascii="Times New Roman" w:hAnsi="Times New Roman"/>
                <w:b/>
                <w:sz w:val="20"/>
                <w:szCs w:val="20"/>
              </w:rPr>
              <w:t xml:space="preserve">Forward </w:t>
            </w: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Reverse</w:t>
            </w:r>
            <w:proofErr w:type="spellEnd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Lenght</w:t>
            </w:r>
            <w:proofErr w:type="spellEnd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5712F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sz w:val="20"/>
                <w:szCs w:val="20"/>
              </w:rPr>
              <w:t>Pro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CTTTGGTTTTTACAAATACAAA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CTGAAGTCATGCACG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CTCAATATTAGAGTCTCAACC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AGAGCTTCTCTTTCGTTC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CTTGCCTGGTGAAAATCA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CTGGCTTGTTCCTCACTA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GCTCCCTATCTGGAGGATAGT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CAAAGTCCATAACTCAATCCT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AGCACCGTTAACGAAG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AATACTGTACCCACGGG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TIM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AGTATATACAACTCCACCAG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TACAGCTGATGTCAAAAA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TIM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AGGCCGAGGGGGA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GCCCATCTGGTACCTG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milin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sz w:val="20"/>
                <w:szCs w:val="20"/>
              </w:rPr>
              <w:t>Pro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TGGACAAGTCACTCTCC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GACAAGGGAGAATGAA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milin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CATCAGGGAAAGAGGAC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TTCTCTGTGCCCC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milin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ACAAGACAGTGACCGACA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GACGCAGGCCC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milin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GAAACCCTCAATGAGAT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ATGGTTGTTGAGGT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milin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GAGAATAAGCCGGTG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GGTGAGCGGCTCCT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12FE">
              <w:rPr>
                <w:rFonts w:ascii="Times New Roman" w:hAnsi="Times New Roman"/>
                <w:sz w:val="20"/>
                <w:szCs w:val="20"/>
              </w:rPr>
              <w:t>Pro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GACACCTCTGCCCTCA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TGGTTCTCAGGTCTC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ACCTGTACCGCTATGGTTAC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GATAGCGCCACG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CTCGGTTTGGAAACG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GGTCGTCGGTGTCGTAGT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GAACCTGAGCCACGG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GCTCTGAGGGGTGGACAG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ATTTCTGCCAGGACCG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CTGCAGGATGTCATAGGT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TTCTATAAATTGAGCCCGC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CCTGGCGACGCAA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ACCTGCCAAATATGATGA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GGAAATGAGCTTGACAAA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HPR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sz w:val="20"/>
                <w:szCs w:val="20"/>
              </w:rPr>
              <w:t>AGATGTGATGAAGGAGATG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sz w:val="20"/>
                <w:szCs w:val="20"/>
              </w:rPr>
              <w:t>AATAGCTCTTCAGTCTGATAAAAT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HPR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TTGTTGGATTTGAAATTCCA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ATTCAAATCCCTGAAGTATTC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TN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CTAGCCCTTAAATGCACA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GAATCTTCACAGCAAACA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TN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TATACAAGGAGAAGCACTG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CAAAAACAAAAACCCTAG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</w:tr>
      <w:tr w:rsidR="00A860FA" w:rsidRPr="005712FE" w:rsidTr="00273982">
        <w:trPr>
          <w:trHeight w:val="454"/>
        </w:trPr>
        <w:tc>
          <w:tcPr>
            <w:tcW w:w="95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TN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sz w:val="20"/>
                <w:szCs w:val="20"/>
              </w:rPr>
              <w:t>Ex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TTTGCTCATGCAAAAACT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AATGTTTCAAACCCTCAA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860FA" w:rsidRPr="005712FE" w:rsidRDefault="00A860FA" w:rsidP="002739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2FE"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</w:p>
        </w:tc>
      </w:tr>
    </w:tbl>
    <w:p w:rsidR="00934466" w:rsidRPr="00A860FA" w:rsidRDefault="00934466" w:rsidP="00A860FA"/>
    <w:sectPr w:rsidR="00934466" w:rsidRPr="00A86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66"/>
    <w:rsid w:val="00135E63"/>
    <w:rsid w:val="00434A24"/>
    <w:rsid w:val="00794D7E"/>
    <w:rsid w:val="00934466"/>
    <w:rsid w:val="00A0066E"/>
    <w:rsid w:val="00A860FA"/>
    <w:rsid w:val="00AA0392"/>
    <w:rsid w:val="00B76659"/>
    <w:rsid w:val="00C57EF7"/>
    <w:rsid w:val="00DA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3D333C-A430-485E-B66E-50FBC980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934466"/>
    <w:rPr>
      <w:rFonts w:ascii="Calibri" w:eastAsia="Calibri" w:hAnsi="Calibri" w:cs="Times New Roma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Default">
    <w:name w:val="Default"/>
    <w:rsid w:val="0093446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sk-SK"/>
    </w:rPr>
  </w:style>
  <w:style w:type="character" w:customStyle="1" w:styleId="longtext">
    <w:name w:val="long_text"/>
    <w:rsid w:val="00AA0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7-08-27T16:36:00Z</dcterms:created>
  <dcterms:modified xsi:type="dcterms:W3CDTF">2017-08-27T16:36:00Z</dcterms:modified>
</cp:coreProperties>
</file>